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Sfondochiaro1"/>
        <w:tblpPr w:leftFromText="141" w:rightFromText="141" w:vertAnchor="text" w:horzAnchor="margin" w:tblpY="38"/>
        <w:tblW w:w="0" w:type="auto"/>
        <w:tblLayout w:type="fixed"/>
        <w:tblLook w:val="00A0" w:firstRow="1" w:lastRow="0" w:firstColumn="1" w:lastColumn="0" w:noHBand="0" w:noVBand="0"/>
      </w:tblPr>
      <w:tblGrid>
        <w:gridCol w:w="6946"/>
      </w:tblGrid>
      <w:tr w:rsidR="004C76A0" w:rsidRPr="003D64D5" w:rsidTr="002B1910">
        <w:trPr>
          <w:trHeight w:val="567"/>
        </w:trPr>
        <w:tc>
          <w:tcPr>
            <w:tcW w:w="6946" w:type="dxa"/>
          </w:tcPr>
          <w:p w:rsidR="004C76A0" w:rsidRPr="0066657D" w:rsidRDefault="004C76A0" w:rsidP="002B1910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valuation of the cardiovascular risk, including the SCORE estimation and a complete lipid profile (cholesterol, LDL, HDL, triglycerides and, ideally, ApoB)</w:t>
            </w:r>
          </w:p>
        </w:tc>
      </w:tr>
      <w:tr w:rsidR="004C76A0" w:rsidRPr="003D64D5" w:rsidTr="002B1910">
        <w:trPr>
          <w:trHeight w:val="567"/>
        </w:trPr>
        <w:tc>
          <w:tcPr>
            <w:tcW w:w="6946" w:type="dxa"/>
          </w:tcPr>
          <w:p w:rsidR="004C76A0" w:rsidRPr="000B2765" w:rsidRDefault="004C76A0" w:rsidP="002B1910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</w:t>
            </w:r>
            <w:r w:rsidRPr="00F6333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 CV low-intermediate risk patients, lipid value should be maintained within normal range and specific lifestyle intervention on dietary ha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</w:t>
            </w:r>
            <w:r w:rsidRPr="00F6333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ts and physical activity should be recommended</w:t>
            </w:r>
          </w:p>
        </w:tc>
      </w:tr>
      <w:tr w:rsidR="004C76A0" w:rsidRPr="003D64D5" w:rsidTr="002B1910">
        <w:trPr>
          <w:trHeight w:val="567"/>
        </w:trPr>
        <w:tc>
          <w:tcPr>
            <w:tcW w:w="6946" w:type="dxa"/>
          </w:tcPr>
          <w:p w:rsidR="004C76A0" w:rsidRDefault="004C76A0" w:rsidP="002B1910">
            <w:pPr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:rsidR="004C76A0" w:rsidRPr="000A0CB9" w:rsidRDefault="004C76A0" w:rsidP="002B1910">
            <w:pPr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</w:t>
            </w:r>
            <w:r w:rsidRPr="00F6333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n CV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high-very-high</w:t>
            </w:r>
            <w:r w:rsidRPr="00F6333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risk patients,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or patients with diabetes or other CV risk factors or aged ≥ 60 years or presenting plaque burden on arterial ultrasonography, LDL value should be maintained &lt; 70 mg/dL</w:t>
            </w:r>
          </w:p>
        </w:tc>
      </w:tr>
      <w:tr w:rsidR="004C76A0" w:rsidRPr="003D64D5" w:rsidTr="002B1910">
        <w:trPr>
          <w:trHeight w:val="567"/>
        </w:trPr>
        <w:tc>
          <w:tcPr>
            <w:tcW w:w="6946" w:type="dxa"/>
          </w:tcPr>
          <w:p w:rsidR="004C76A0" w:rsidRDefault="004C76A0" w:rsidP="002B1910">
            <w:pPr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:rsidR="004C76A0" w:rsidRDefault="004C76A0" w:rsidP="002B1910">
            <w:pPr>
              <w:jc w:val="both"/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>I</w:t>
            </w:r>
            <w:r w:rsidRPr="00E50EE3"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 xml:space="preserve">n patients </w:t>
            </w:r>
            <w:r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>that</w:t>
            </w:r>
            <w:r w:rsidRPr="00E50EE3"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 xml:space="preserve"> do not reach the LDL target, the addition of a non-statin lipid-modifying agent such as ezetimibe to a maximally tolerated statin </w:t>
            </w:r>
            <w:r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>should be considered</w:t>
            </w:r>
          </w:p>
          <w:p w:rsidR="004C76A0" w:rsidRDefault="004C76A0" w:rsidP="002B1910">
            <w:pPr>
              <w:jc w:val="both"/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</w:pPr>
          </w:p>
          <w:p w:rsidR="004C76A0" w:rsidRDefault="004C76A0" w:rsidP="002B1910">
            <w:pPr>
              <w:jc w:val="both"/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 xml:space="preserve">In patients </w:t>
            </w:r>
            <w:r w:rsidRPr="00810BA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with</w:t>
            </w:r>
            <w:r w:rsidRPr="00E50EE3"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 xml:space="preserve"> adverse events </w:t>
            </w:r>
            <w:r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 xml:space="preserve">by </w:t>
            </w:r>
            <w:r w:rsidRPr="00E50EE3"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>statin, LDL lowering can be obtained using different dose schedule, such as every other day or twice week</w:t>
            </w:r>
            <w:r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>ly</w:t>
            </w:r>
            <w:r w:rsidRPr="00E50EE3"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>, with atorvastatin or rosuvastatin</w:t>
            </w:r>
          </w:p>
          <w:p w:rsidR="004C76A0" w:rsidRDefault="004C76A0" w:rsidP="002B1910">
            <w:pPr>
              <w:jc w:val="both"/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</w:pPr>
          </w:p>
          <w:p w:rsidR="004C76A0" w:rsidRDefault="004C76A0" w:rsidP="002B1910">
            <w:pPr>
              <w:jc w:val="both"/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B6547F"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 xml:space="preserve">Prophylaxis with aspirin 100 mg/die </w:t>
            </w:r>
            <w:r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>should</w:t>
            </w:r>
            <w:r w:rsidRPr="00B6547F"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 xml:space="preserve"> be considered in patients </w:t>
            </w:r>
            <w:r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>with CV risk factors, in particular if aged ≥ 60 years</w:t>
            </w:r>
          </w:p>
          <w:p w:rsidR="00E11CCB" w:rsidRDefault="00E11CCB" w:rsidP="002B1910">
            <w:pPr>
              <w:jc w:val="both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:rsidR="00E11CCB" w:rsidRPr="00E11CCB" w:rsidRDefault="00E11CCB" w:rsidP="002B1910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11CC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Dose adjustment of Ponatinib in CV high-very-high should be considered</w:t>
            </w:r>
          </w:p>
        </w:tc>
      </w:tr>
    </w:tbl>
    <w:p w:rsidR="00004BEF" w:rsidRDefault="003D64D5">
      <w:pPr>
        <w:rPr>
          <w:lang w:val="en-US"/>
        </w:rPr>
      </w:pPr>
    </w:p>
    <w:p w:rsidR="004C76A0" w:rsidRDefault="004C76A0">
      <w:pPr>
        <w:rPr>
          <w:lang w:val="en-US"/>
        </w:rPr>
      </w:pPr>
    </w:p>
    <w:p w:rsidR="004C76A0" w:rsidRDefault="004C76A0">
      <w:pPr>
        <w:rPr>
          <w:lang w:val="en-US"/>
        </w:rPr>
      </w:pPr>
    </w:p>
    <w:p w:rsidR="004C76A0" w:rsidRDefault="004C76A0">
      <w:pPr>
        <w:rPr>
          <w:lang w:val="en-US"/>
        </w:rPr>
      </w:pPr>
    </w:p>
    <w:p w:rsidR="004C76A0" w:rsidRDefault="004C76A0">
      <w:pPr>
        <w:rPr>
          <w:lang w:val="en-US"/>
        </w:rPr>
      </w:pPr>
    </w:p>
    <w:p w:rsidR="004C76A0" w:rsidRDefault="004C76A0">
      <w:pPr>
        <w:rPr>
          <w:lang w:val="en-US"/>
        </w:rPr>
      </w:pPr>
    </w:p>
    <w:p w:rsidR="004C76A0" w:rsidRDefault="004C76A0">
      <w:pPr>
        <w:rPr>
          <w:lang w:val="en-US"/>
        </w:rPr>
      </w:pPr>
    </w:p>
    <w:p w:rsidR="004C76A0" w:rsidRDefault="004C76A0">
      <w:pPr>
        <w:rPr>
          <w:lang w:val="en-US"/>
        </w:rPr>
      </w:pPr>
    </w:p>
    <w:p w:rsidR="004C76A0" w:rsidRDefault="004C76A0">
      <w:pPr>
        <w:rPr>
          <w:lang w:val="en-US"/>
        </w:rPr>
      </w:pPr>
    </w:p>
    <w:p w:rsidR="004C76A0" w:rsidRDefault="004C76A0">
      <w:pPr>
        <w:rPr>
          <w:lang w:val="en-US"/>
        </w:rPr>
      </w:pPr>
    </w:p>
    <w:p w:rsidR="004C76A0" w:rsidRDefault="004C76A0">
      <w:pPr>
        <w:rPr>
          <w:lang w:val="en-US"/>
        </w:rPr>
      </w:pPr>
    </w:p>
    <w:p w:rsidR="004C76A0" w:rsidRDefault="004C76A0">
      <w:pPr>
        <w:rPr>
          <w:lang w:val="en-US"/>
        </w:rPr>
      </w:pPr>
    </w:p>
    <w:p w:rsidR="004C76A0" w:rsidRDefault="004C76A0">
      <w:pPr>
        <w:rPr>
          <w:lang w:val="en-US"/>
        </w:rPr>
      </w:pPr>
    </w:p>
    <w:p w:rsidR="004C76A0" w:rsidRDefault="004C76A0">
      <w:pPr>
        <w:rPr>
          <w:lang w:val="en-US"/>
        </w:rPr>
      </w:pPr>
    </w:p>
    <w:p w:rsidR="004C76A0" w:rsidRDefault="004C76A0">
      <w:pPr>
        <w:rPr>
          <w:lang w:val="en-US"/>
        </w:rPr>
      </w:pPr>
    </w:p>
    <w:p w:rsidR="00E11CCB" w:rsidRDefault="00E11CCB" w:rsidP="004C76A0">
      <w:pPr>
        <w:ind w:right="849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4C76A0" w:rsidRDefault="003D64D5" w:rsidP="004C76A0">
      <w:pPr>
        <w:ind w:right="849"/>
        <w:jc w:val="both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 xml:space="preserve">Supplemental </w:t>
      </w:r>
      <w:r w:rsidR="004C76A0" w:rsidRPr="00856B6F">
        <w:rPr>
          <w:rFonts w:ascii="Times New Roman" w:hAnsi="Times New Roman"/>
          <w:b/>
          <w:sz w:val="20"/>
          <w:szCs w:val="20"/>
          <w:lang w:val="en-US"/>
        </w:rPr>
        <w:t xml:space="preserve">Table. </w:t>
      </w:r>
      <w:r w:rsidR="004C76A0">
        <w:rPr>
          <w:rFonts w:ascii="Times New Roman" w:hAnsi="Times New Roman"/>
          <w:b/>
          <w:sz w:val="20"/>
          <w:szCs w:val="20"/>
          <w:lang w:val="en-US"/>
        </w:rPr>
        <w:t>Practical key issues in the management of dyslipidemia in CML patients starting ponatinib</w:t>
      </w:r>
    </w:p>
    <w:p w:rsidR="004C76A0" w:rsidRPr="00891A9D" w:rsidRDefault="004C76A0" w:rsidP="004C76A0">
      <w:pPr>
        <w:ind w:right="849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856B6F">
        <w:rPr>
          <w:rFonts w:ascii="Times New Roman" w:hAnsi="Times New Roman"/>
          <w:sz w:val="20"/>
          <w:szCs w:val="20"/>
          <w:lang w:val="en-US"/>
        </w:rPr>
        <w:t>CV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856B6F">
        <w:rPr>
          <w:rFonts w:ascii="Times New Roman" w:hAnsi="Times New Roman"/>
          <w:sz w:val="20"/>
          <w:szCs w:val="20"/>
          <w:lang w:val="en-US"/>
        </w:rPr>
        <w:t xml:space="preserve"> cardiovascular; </w:t>
      </w:r>
      <w:r>
        <w:rPr>
          <w:rFonts w:ascii="Times New Roman" w:hAnsi="Times New Roman"/>
          <w:sz w:val="20"/>
          <w:szCs w:val="20"/>
          <w:lang w:val="en-US"/>
        </w:rPr>
        <w:t>LDL:</w:t>
      </w:r>
      <w:r w:rsidRPr="00891A9D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891A9D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low-density </w:t>
      </w:r>
      <w:r w:rsidRPr="00891A9D">
        <w:rPr>
          <w:rFonts w:ascii="Times New Roman" w:hAnsi="Times New Roman"/>
          <w:sz w:val="20"/>
          <w:szCs w:val="20"/>
          <w:lang w:val="en-US"/>
        </w:rPr>
        <w:t>lipoprotein; HDL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891A9D">
        <w:rPr>
          <w:rFonts w:ascii="Times New Roman" w:hAnsi="Times New Roman"/>
          <w:sz w:val="20"/>
          <w:szCs w:val="20"/>
          <w:lang w:val="en-US"/>
        </w:rPr>
        <w:t xml:space="preserve"> high-density lipoprotein</w:t>
      </w:r>
    </w:p>
    <w:p w:rsidR="004C76A0" w:rsidRPr="004C76A0" w:rsidRDefault="004C76A0">
      <w:pPr>
        <w:rPr>
          <w:lang w:val="en-US"/>
        </w:rPr>
      </w:pPr>
      <w:bookmarkStart w:id="0" w:name="_GoBack"/>
      <w:bookmarkEnd w:id="0"/>
    </w:p>
    <w:sectPr w:rsidR="004C76A0" w:rsidRPr="004C76A0" w:rsidSect="00EF60B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6A0"/>
    <w:rsid w:val="000E2082"/>
    <w:rsid w:val="00393A57"/>
    <w:rsid w:val="003D64D5"/>
    <w:rsid w:val="004C76A0"/>
    <w:rsid w:val="00E11CCB"/>
    <w:rsid w:val="00EB7489"/>
    <w:rsid w:val="00EF60B8"/>
    <w:rsid w:val="00FD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28140A"/>
  <w14:defaultImageDpi w14:val="32767"/>
  <w15:chartTrackingRefBased/>
  <w15:docId w15:val="{7AB936A4-E305-0345-B44D-740D0F4CB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4C76A0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rsid w:val="004C76A0"/>
    <w:rPr>
      <w:rFonts w:ascii="Calibri" w:eastAsia="Times New Roman" w:hAnsi="Calibri" w:cs="Times New Roman"/>
      <w:color w:val="000000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caocci</dc:creator>
  <cp:keywords/>
  <dc:description/>
  <cp:lastModifiedBy>giovanni caocci</cp:lastModifiedBy>
  <cp:revision>3</cp:revision>
  <dcterms:created xsi:type="dcterms:W3CDTF">2020-03-31T09:11:00Z</dcterms:created>
  <dcterms:modified xsi:type="dcterms:W3CDTF">2020-05-12T04:27:00Z</dcterms:modified>
</cp:coreProperties>
</file>